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19D" w:rsidRPr="00094330" w:rsidRDefault="005B119D" w:rsidP="005B119D">
      <w:pPr>
        <w:spacing w:before="100" w:beforeAutospacing="1" w:after="100" w:afterAutospacing="1" w:line="360" w:lineRule="auto"/>
        <w:rPr>
          <w:sz w:val="28"/>
        </w:rPr>
      </w:pPr>
      <w:r w:rsidRPr="00094330">
        <w:rPr>
          <w:b/>
          <w:sz w:val="28"/>
        </w:rPr>
        <w:t>Supplementary Tables:</w:t>
      </w:r>
    </w:p>
    <w:p w:rsidR="005B119D" w:rsidRPr="00094330" w:rsidRDefault="005B119D" w:rsidP="005B119D">
      <w:pPr>
        <w:spacing w:line="360" w:lineRule="auto"/>
      </w:pPr>
      <w:r w:rsidRPr="00094330">
        <w:rPr>
          <w:b/>
        </w:rPr>
        <w:t xml:space="preserve">Table S1. </w:t>
      </w:r>
      <w:proofErr w:type="gramStart"/>
      <w:r w:rsidRPr="00094330">
        <w:rPr>
          <w:rFonts w:eastAsiaTheme="minorEastAsia"/>
          <w:b/>
        </w:rPr>
        <w:t xml:space="preserve">Micronutrient and energy intakes by sex the across added-sugar groups in </w:t>
      </w:r>
      <w:proofErr w:type="spellStart"/>
      <w:r w:rsidRPr="00094330">
        <w:rPr>
          <w:rFonts w:eastAsiaTheme="minorEastAsia"/>
          <w:b/>
        </w:rPr>
        <w:t>Riksmaten</w:t>
      </w:r>
      <w:proofErr w:type="spellEnd"/>
      <w:r w:rsidRPr="00094330">
        <w:rPr>
          <w:rFonts w:eastAsiaTheme="minorEastAsia"/>
          <w:b/>
        </w:rPr>
        <w:t xml:space="preserve"> Adults</w:t>
      </w:r>
      <w:r w:rsidRPr="00094330">
        <w:rPr>
          <w:b/>
        </w:rPr>
        <w:t>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22"/>
        <w:gridCol w:w="1394"/>
        <w:gridCol w:w="1224"/>
        <w:gridCol w:w="1224"/>
        <w:gridCol w:w="1200"/>
        <w:gridCol w:w="1200"/>
        <w:gridCol w:w="1200"/>
        <w:gridCol w:w="1207"/>
        <w:gridCol w:w="705"/>
      </w:tblGrid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</w:p>
        </w:tc>
        <w:tc>
          <w:tcPr>
            <w:tcW w:w="3810" w:type="pct"/>
            <w:gridSpan w:val="6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Added Sugar Intake (%E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&lt; 5%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5 – 7.5%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7.5 –10%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10 – 15%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15 – 20%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&gt; 20%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p-trends</w:t>
            </w:r>
          </w:p>
        </w:tc>
      </w:tr>
      <w:tr w:rsidR="005B119D" w:rsidRPr="00094330" w:rsidTr="008B122B">
        <w:tc>
          <w:tcPr>
            <w:tcW w:w="5000" w:type="pct"/>
            <w:gridSpan w:val="9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6"/>
                <w:lang w:val="en-US"/>
              </w:rPr>
              <w:t>ENERGY INTAKE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6"/>
                <w:lang w:val="en-US"/>
              </w:rPr>
              <w:t>Males (kcal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845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73.21 – 1960.1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124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028.2 – 2220.7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147.1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049.6 – 2244.7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267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185.1 – 2349.7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359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216.0 – 2503.6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972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651.0 – 2293.6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6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6"/>
                <w:lang w:val="en-US"/>
              </w:rPr>
              <w:t>Females (kcal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493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414.3 – 1573.1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706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643.3 – 1769.4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709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647.4 – 1771.1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817.6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762.6 – 1872.5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825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729.9- 1921.6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862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703.5 – 2021.3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6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5000" w:type="pct"/>
            <w:gridSpan w:val="9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MALES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Calcium (mg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003.3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947.9 – 1058.7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76.6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930.9 – 1022.3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20.8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874.5 – 967.1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40.0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900.6 – 979.3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23.7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855.0 – 992.4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53.2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700 .5- 1005.9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0.013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Folate (</w:t>
            </w:r>
            <w:proofErr w:type="spellStart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μg</w:t>
            </w:r>
            <w:proofErr w:type="spellEnd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89.7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76.0 – 303.4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88.1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77.5 – 300.1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73.0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61.6 – 284.5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56.1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46.4 – 265.9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30.4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13.4 – 247.4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15.7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77.9 – 253.6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Iron (mg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1.7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1.2 - 12.3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2.0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1.6 - 12.5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1.7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1.2 - 12.2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1.5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1.1 - 11.9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0.1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9.4 - 10.8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.1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7.6 - 10.7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Magnesium (mg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84.7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70.2 – 399.1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73.1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61.1 – 385.0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78.9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66.8 – 390.9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57.6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47.4 – 367.9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35.3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17.4 – 353.2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20.9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81.1 – 360.7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Potassium (mg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588.1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470.6 – 3705.7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608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511.0 – 3704.9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483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384.8 – 3581.3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339.6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256 .2- 3423.0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147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002.2 – 3293.6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866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542.7 – 3190.6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Selenium (</w:t>
            </w:r>
            <w:proofErr w:type="spellStart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μg</w:t>
            </w:r>
            <w:proofErr w:type="spellEnd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58.6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55.1 - 62.0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53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50.8 - 56.5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51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49.0 - 54.7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47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45.0 - 49.9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41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7.6 - 46.2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43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3.9 - 52.9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Vitamin C (mg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2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82.8 – 103.0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9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91.4 – 108.0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5.6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87.1 – 104.0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9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81.8 - 96.2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6.6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84.1 – 109.1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0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62.4- 118.1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6"/>
                <w:lang w:val="en-US"/>
              </w:rPr>
              <w:t>0.416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Vitamin D (</w:t>
            </w:r>
            <w:proofErr w:type="spellStart"/>
            <w:r w:rsidRPr="00094330">
              <w:rPr>
                <w:rFonts w:ascii="Arial" w:hAnsi="Arial" w:cs="Arial"/>
                <w:sz w:val="16"/>
                <w:szCs w:val="16"/>
                <w:lang w:val="en-US"/>
              </w:rPr>
              <w:t>μ</w:t>
            </w: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g</w:t>
            </w:r>
            <w:proofErr w:type="spellEnd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8.0 - 9.9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7.6 - 9.2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7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7.0 - 8.6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7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6.6 - 7.9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6.6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5.4 - 7.8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6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.8 - 9.1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Zinc (mg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3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3.0 - 13.9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3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2.7 - 13.4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2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2.0 - 12.8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1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1.4 - 12.0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0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0.2 - 11.3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0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9.1 - 11.5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5000" w:type="pct"/>
            <w:gridSpan w:val="9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FEMALES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Calcium (mg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59.3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823.1 – 895.6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38.3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810.0 – 866.6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45.9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818.2 – 873.6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796.9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772.1 – 821.6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775.2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732.1 – 818.3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742.7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671.3 – 814.1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ind w:right="-64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Folate (</w:t>
            </w:r>
            <w:proofErr w:type="spellStart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μg</w:t>
            </w:r>
            <w:proofErr w:type="spellEnd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81.0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 xml:space="preserve">(264.4 – </w:t>
            </w: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lastRenderedPageBreak/>
              <w:t>297.5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lastRenderedPageBreak/>
              <w:t>267.2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 xml:space="preserve">(254.3 – </w:t>
            </w: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lastRenderedPageBreak/>
              <w:t>280.1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lastRenderedPageBreak/>
              <w:t>261.1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 xml:space="preserve">(248.5 – </w:t>
            </w: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lastRenderedPageBreak/>
              <w:t>273.8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lastRenderedPageBreak/>
              <w:t>238.6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 xml:space="preserve">(227.3 – </w:t>
            </w: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lastRenderedPageBreak/>
              <w:t>249.9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lastRenderedPageBreak/>
              <w:t>234.6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 xml:space="preserve">(214.9 – </w:t>
            </w: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lastRenderedPageBreak/>
              <w:t>254.2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lastRenderedPageBreak/>
              <w:t>207.1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 xml:space="preserve">(174.6 – </w:t>
            </w: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lastRenderedPageBreak/>
              <w:t>239.6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lastRenderedPageBreak/>
              <w:t>&lt; 0.001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Iron (mg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.7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9.2 - 10.2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.7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9.3 - 10.1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.8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9.4 - 10.1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.5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9.1 - 9.8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.1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8.6 - 9.7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.4</w:t>
            </w:r>
          </w:p>
          <w:p w:rsidR="005B119D" w:rsidRPr="00094330" w:rsidRDefault="005B119D" w:rsidP="008B122B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8.4 - 10.3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0.121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Magnesium (mg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25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15.0 – 335.7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21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13.8- 330.0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15.6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07.6 – 323.5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96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88.9 – 303.1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73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61.5 – 286.1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64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43.9 – 284.7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Potassium (mg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079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993.4 - 3166.5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025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957.9- 3093.0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944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878.6 – 3011.0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811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752.6 – 2871.0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693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590.3 – 2796.1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399.1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2298.7- 2569.5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Selenium (</w:t>
            </w:r>
            <w:proofErr w:type="spellStart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μg</w:t>
            </w:r>
            <w:proofErr w:type="spellEnd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49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46.9 - 51.6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43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41.4 - 45.1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42.6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40.8 - 44.4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9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8.2 - 41.4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6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3.5 - 39.2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1.6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6.9 - 36.2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Vitamin C (mg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00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92.3 – 109.3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02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95.9 – 109.2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6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90.1 – 103.0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4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88.7 – 100.3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2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82.7 – 102.8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75.1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58.4 - 91.8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6"/>
                <w:lang w:val="en-US"/>
              </w:rPr>
              <w:t>0.005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Vitamin D (</w:t>
            </w:r>
            <w:proofErr w:type="spellStart"/>
            <w:r w:rsidRPr="00094330">
              <w:rPr>
                <w:rFonts w:ascii="Arial" w:hAnsi="Arial" w:cs="Arial"/>
                <w:sz w:val="16"/>
                <w:szCs w:val="16"/>
                <w:lang w:val="en-US"/>
              </w:rPr>
              <w:t>μ</w:t>
            </w: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g</w:t>
            </w:r>
            <w:proofErr w:type="spellEnd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7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7.1 - 8.3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6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6.3 - 7.3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6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6.1 - 7.0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6.1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5.6 - 6.5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5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5.0 - 6.5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4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3.0 - 5.5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4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Zinc (mg/day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0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0.1 - 10.7)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9.6 - 10.1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9.4 - 9.9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9.0 - 9.4)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8.4 - 9.1)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7.6 - 8.8)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</w:tbl>
    <w:p w:rsidR="005B119D" w:rsidRPr="00094330" w:rsidRDefault="005B119D" w:rsidP="005B119D">
      <w:pPr>
        <w:spacing w:line="360" w:lineRule="auto"/>
        <w:rPr>
          <w:sz w:val="16"/>
        </w:rPr>
      </w:pPr>
    </w:p>
    <w:p w:rsidR="005B119D" w:rsidRPr="00094330" w:rsidRDefault="005B119D" w:rsidP="005B119D">
      <w:pPr>
        <w:spacing w:line="360" w:lineRule="auto"/>
        <w:rPr>
          <w:sz w:val="16"/>
        </w:rPr>
      </w:pPr>
      <w:r w:rsidRPr="00094330">
        <w:rPr>
          <w:b/>
          <w:sz w:val="16"/>
        </w:rPr>
        <w:t>Micronutrient and energy intakes by sex (mean and 95% CI) across the added-sugar intake</w:t>
      </w:r>
      <w:r>
        <w:rPr>
          <w:b/>
          <w:sz w:val="16"/>
        </w:rPr>
        <w:t xml:space="preserve"> </w:t>
      </w:r>
      <w:r w:rsidRPr="00094330">
        <w:rPr>
          <w:b/>
          <w:sz w:val="16"/>
        </w:rPr>
        <w:t xml:space="preserve">in </w:t>
      </w:r>
      <w:proofErr w:type="spellStart"/>
      <w:r w:rsidRPr="00094330">
        <w:rPr>
          <w:b/>
          <w:sz w:val="16"/>
        </w:rPr>
        <w:t>Riksmaten</w:t>
      </w:r>
      <w:proofErr w:type="spellEnd"/>
      <w:r w:rsidRPr="00094330">
        <w:rPr>
          <w:b/>
          <w:sz w:val="16"/>
        </w:rPr>
        <w:t xml:space="preserve"> Adults (N = 1797).</w:t>
      </w:r>
    </w:p>
    <w:p w:rsidR="005B119D" w:rsidRPr="00094330" w:rsidRDefault="005B119D" w:rsidP="005B119D">
      <w:pPr>
        <w:spacing w:line="360" w:lineRule="auto"/>
        <w:rPr>
          <w:sz w:val="16"/>
        </w:rPr>
      </w:pPr>
      <w:r w:rsidRPr="00094330">
        <w:rPr>
          <w:sz w:val="16"/>
        </w:rPr>
        <w:t xml:space="preserve">The adjusted mean intakes and 95% confidence intervals (in brackets) are presented for the nonalcoholic energy intake (kcal/day), the macronutrient intakes, expressed as the percentage of nonalcoholic energy intake (%E) and the absolute intakes of micronutrients (mg/day or </w:t>
      </w:r>
      <w:proofErr w:type="spellStart"/>
      <w:r w:rsidRPr="00094330">
        <w:rPr>
          <w:sz w:val="16"/>
        </w:rPr>
        <w:t>μg</w:t>
      </w:r>
      <w:proofErr w:type="spellEnd"/>
      <w:r w:rsidRPr="00094330">
        <w:rPr>
          <w:sz w:val="16"/>
        </w:rPr>
        <w:t>/day). The model was created via a general linear model and adjusted for confounders as follows: nonalcoholic energy intake was adjusted for age and body mass index (BMI), and macronutrient and micronutrient intakes were adjusted for age, BMI and nonalcoholic energy intake</w:t>
      </w:r>
    </w:p>
    <w:p w:rsidR="005B119D" w:rsidRPr="00094330" w:rsidRDefault="005B119D" w:rsidP="005B119D">
      <w:pPr>
        <w:spacing w:line="360" w:lineRule="auto"/>
      </w:pPr>
    </w:p>
    <w:p w:rsidR="005B119D" w:rsidRPr="00094330" w:rsidRDefault="005B119D" w:rsidP="005B119D">
      <w:pPr>
        <w:spacing w:line="360" w:lineRule="auto"/>
      </w:pPr>
    </w:p>
    <w:p w:rsidR="005B119D" w:rsidRPr="00094330" w:rsidRDefault="005B119D" w:rsidP="005B119D">
      <w:pPr>
        <w:spacing w:line="360" w:lineRule="auto"/>
      </w:pPr>
      <w:r w:rsidRPr="00094330">
        <w:rPr>
          <w:b/>
        </w:rPr>
        <w:t xml:space="preserve">Table S2. </w:t>
      </w:r>
      <w:proofErr w:type="gramStart"/>
      <w:r w:rsidRPr="00094330">
        <w:rPr>
          <w:rFonts w:eastAsiaTheme="minorEastAsia"/>
          <w:b/>
        </w:rPr>
        <w:t>Micronutrient and energy intakes by sex across the added-sugar groups in the Malmö Diet and Cancer Study</w:t>
      </w:r>
      <w:r w:rsidRPr="00094330">
        <w:rPr>
          <w:b/>
        </w:rPr>
        <w:t>.</w:t>
      </w:r>
      <w:proofErr w:type="gramEnd"/>
    </w:p>
    <w:p w:rsidR="005B119D" w:rsidRPr="00094330" w:rsidRDefault="005B119D" w:rsidP="005B119D">
      <w:pPr>
        <w:spacing w:line="360" w:lineRule="auto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22"/>
        <w:gridCol w:w="1397"/>
        <w:gridCol w:w="1201"/>
        <w:gridCol w:w="1202"/>
        <w:gridCol w:w="1202"/>
        <w:gridCol w:w="1239"/>
        <w:gridCol w:w="1202"/>
        <w:gridCol w:w="1206"/>
        <w:gridCol w:w="705"/>
      </w:tblGrid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vMerge w:val="restar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</w:p>
        </w:tc>
        <w:tc>
          <w:tcPr>
            <w:tcW w:w="3807" w:type="pct"/>
            <w:gridSpan w:val="6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Added Sugar Intake (</w:t>
            </w:r>
            <w:proofErr w:type="gramStart"/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E%</w:t>
            </w:r>
            <w:proofErr w:type="gramEnd"/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vMerge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&lt; 5%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5 – 7.5%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7.5 –10%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10 – 15%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15 – 20%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&gt; 20%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p-trends</w:t>
            </w:r>
          </w:p>
        </w:tc>
      </w:tr>
      <w:tr w:rsidR="005B119D" w:rsidRPr="00094330" w:rsidTr="008B122B">
        <w:tc>
          <w:tcPr>
            <w:tcW w:w="5000" w:type="pct"/>
            <w:gridSpan w:val="9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6"/>
                <w:lang w:val="en-US"/>
              </w:rPr>
              <w:t>ENERGY INTAKE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6"/>
                <w:lang w:val="en-US"/>
              </w:rPr>
              <w:t>Males (kcal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387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336.1 – 2438.9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549.1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512.5 – 2585.7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634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604.0 – 2665.8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719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691.7 – 2746.8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767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715.7 – 2820.1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673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577.9 – 2768.8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6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6"/>
                <w:lang w:val="en-US"/>
              </w:rPr>
              <w:t>Females (kcal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936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900.2 – 1972.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989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1965.6 – 2012.7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087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067.2 – 2106.9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147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130.6 – 2164.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198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164.6 – 2232.9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6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189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(2123.3 – 2255.1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6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5000" w:type="pct"/>
            <w:gridSpan w:val="9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lastRenderedPageBreak/>
              <w:t>MALES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Calcium (mg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310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279.6 – 1340.9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258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237.2 – 1280.6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225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207.4 – 1244.0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197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1180.6 – 1213.3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155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1124.2 – 1186.1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054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998.3 – 1111.3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Folate (</w:t>
            </w:r>
            <w:proofErr w:type="spellStart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μg</w:t>
            </w:r>
            <w:proofErr w:type="spellEnd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291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285.9 – 297.2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278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274.4 – 282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273.1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269.8 – 276.5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263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260.0 – 266.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254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248.4 – 259.9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222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212.4 – 233.3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Iron (mg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9.6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19.2 – 19.9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9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19.6 – 20.1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9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19.3 – 19.7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9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18.8 – 19.1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8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17.7 – 18.4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6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16.2 – 17.5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Magnesium (mg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428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423.2 – 433.3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415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412.4 – 419.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403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400.4 – 406.3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391.1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388.4 – 393.7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379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374.8 – 384.9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358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349.2 – 367.7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Potassium (mg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4131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4074.0 – 4188.7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3900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3859.8 – 3941.1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3833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3799.0 – 3867.4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3684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36543.8– 3715.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3563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3505 4 – 3621.2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3285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3180.1 – 3391.5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Selenium (</w:t>
            </w:r>
            <w:proofErr w:type="spellStart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μg</w:t>
            </w:r>
            <w:proofErr w:type="spellEnd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49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48.7 – 50.9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46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45.6 – 47.1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44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43.4 – 44.7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41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40.7 – 41.9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38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37.4 – 39.6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34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32.3 – 36.2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Vitamin C (mg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04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99.9 – 109.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94.1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90.7 – 97.6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96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93.4 – 99.2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96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94.3 – 99.4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07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102.8 – 112.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21.1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112.2 – 130.1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Vitamin D (</w:t>
            </w:r>
            <w:proofErr w:type="spellStart"/>
            <w:r w:rsidRPr="00094330">
              <w:rPr>
                <w:rFonts w:ascii="Arial" w:hAnsi="Arial" w:cs="Arial"/>
                <w:sz w:val="16"/>
                <w:szCs w:val="16"/>
                <w:lang w:val="en-US"/>
              </w:rPr>
              <w:t>μ</w:t>
            </w: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g</w:t>
            </w:r>
            <w:proofErr w:type="spellEnd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0.6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10.3 – 10.9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9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9.7 – 10.1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9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9.3 – 9.7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9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8.8 – 9.1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8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7.7 - 8.3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7.1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6.5 – 7.6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Zinc (mg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4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14.6 – 15.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4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14.1 – 14.4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3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13.6 – 13.8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3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12.9 – 13.1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2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12.0 – 12.3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11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(10.7 – 11.3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5000" w:type="pct"/>
            <w:gridSpan w:val="9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b/>
                <w:sz w:val="16"/>
                <w:szCs w:val="18"/>
                <w:lang w:val="en-US"/>
              </w:rPr>
              <w:t>FEMALES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Calcium (mg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241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217.4 – 1266.2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169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153.8 – 1185.7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124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111.4 – 1138.1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087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075.9 – 1098.8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041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018.5 – 1064.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976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932.4 – 1020.1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Folate (</w:t>
            </w:r>
            <w:proofErr w:type="spellStart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μg</w:t>
            </w:r>
            <w:proofErr w:type="spellEnd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274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269.4 – 279.6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261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258.5 – 265.2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247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245.1 – 250.6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236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234.0 – 238.8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219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215.0 – 224.7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99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90.6 – 209.2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Iron (mg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4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4.6 – 15.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4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4.6 – 14.9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4.6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4.5 – 14.8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4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4.2 – 14.4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3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3.0 – 13.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2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1.9 – 12.8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Magnesium (mg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360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356.1 – 364.4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347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345.0 – 350.4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336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334.5 – 339.1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325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323.5 – 327.4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309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305.9 – 313.7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298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291.0 – 306.1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Potassium (mg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3659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3609.9 – 3708.1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3520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3488 .2– 3552.1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3364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3338.2 – 3391.4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3238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3215.7 – 3261.7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3080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3034.1 – 3126.6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2861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2772.8 – 2950.7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Selenium (</w:t>
            </w:r>
            <w:proofErr w:type="spellStart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μg</w:t>
            </w:r>
            <w:proofErr w:type="spellEnd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42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42.0 – 43.7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39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38.6 – 39.8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37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36.9 – 37.9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34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34.5 – 35.3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31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30.8 – 32.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28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27.2 – 30.4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Vitamin C (mg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31.1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26.3 – 135.9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19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16.6 – 122.8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12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10.1 – 115.3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09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07.1 – 111.6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09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04.5 – 113.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22.5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143.8– 131.2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Vitamin D (</w:t>
            </w:r>
            <w:proofErr w:type="spellStart"/>
            <w:r w:rsidRPr="00094330">
              <w:rPr>
                <w:rFonts w:ascii="Arial" w:hAnsi="Arial" w:cs="Arial"/>
                <w:sz w:val="16"/>
                <w:szCs w:val="16"/>
                <w:lang w:val="en-US"/>
              </w:rPr>
              <w:t>μ</w:t>
            </w: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g</w:t>
            </w:r>
            <w:proofErr w:type="spellEnd"/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8.0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7.8 – 8.2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7.6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7.4 – 7.7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7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7.2 – 7.4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6.9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6.8 – 7.0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6.3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6.1 – 6.5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5.6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5.2 – 5.9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  <w:tr w:rsidR="005B119D" w:rsidRPr="00094330" w:rsidTr="008B122B">
        <w:tc>
          <w:tcPr>
            <w:tcW w:w="95" w:type="pct"/>
            <w:shd w:val="clear" w:color="auto" w:fill="auto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Zinc (mg/day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1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1.6 – 11.9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1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1.1 – 11.3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0.8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0.7 – 10.8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10.2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10.1 – 10.2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9.4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9.3 – 9.6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8.7</w:t>
            </w:r>
          </w:p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color w:val="010205"/>
                <w:sz w:val="16"/>
                <w:szCs w:val="18"/>
                <w:lang w:val="en-US"/>
              </w:rPr>
              <w:t>(8.5 – 8.9)</w:t>
            </w:r>
          </w:p>
        </w:tc>
        <w:tc>
          <w:tcPr>
            <w:tcW w:w="365" w:type="pct"/>
            <w:shd w:val="clear" w:color="auto" w:fill="auto"/>
            <w:vAlign w:val="center"/>
          </w:tcPr>
          <w:p w:rsidR="005B119D" w:rsidRPr="00094330" w:rsidRDefault="005B119D" w:rsidP="008B122B">
            <w:pPr>
              <w:spacing w:line="360" w:lineRule="auto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094330">
              <w:rPr>
                <w:rFonts w:ascii="Arial" w:hAnsi="Arial" w:cs="Arial"/>
                <w:sz w:val="16"/>
                <w:szCs w:val="18"/>
                <w:lang w:val="en-US"/>
              </w:rPr>
              <w:t>&lt; 0.001</w:t>
            </w:r>
          </w:p>
        </w:tc>
      </w:tr>
    </w:tbl>
    <w:p w:rsidR="005B119D" w:rsidRPr="00094330" w:rsidRDefault="005B119D" w:rsidP="005B119D">
      <w:pPr>
        <w:spacing w:line="360" w:lineRule="auto"/>
        <w:rPr>
          <w:sz w:val="16"/>
        </w:rPr>
      </w:pPr>
    </w:p>
    <w:p w:rsidR="005B119D" w:rsidRPr="00094330" w:rsidRDefault="005B119D" w:rsidP="005B119D">
      <w:pPr>
        <w:spacing w:line="360" w:lineRule="auto"/>
        <w:rPr>
          <w:sz w:val="16"/>
        </w:rPr>
      </w:pPr>
      <w:r w:rsidRPr="00094330">
        <w:rPr>
          <w:b/>
          <w:sz w:val="16"/>
        </w:rPr>
        <w:t>Micronutrient and energy intakes by sex (mean and 95% CI) across the added-sugar intake groups in the Malmö Diet and Cancer Study (N = 12238).</w:t>
      </w:r>
    </w:p>
    <w:p w:rsidR="005B119D" w:rsidRPr="00094330" w:rsidRDefault="005B119D" w:rsidP="005B119D">
      <w:pPr>
        <w:spacing w:line="360" w:lineRule="auto"/>
        <w:rPr>
          <w:sz w:val="16"/>
        </w:rPr>
      </w:pPr>
      <w:r w:rsidRPr="00094330">
        <w:rPr>
          <w:sz w:val="16"/>
        </w:rPr>
        <w:t xml:space="preserve">The adjusted mean intakes and 95% confidence intervals (in brackets) are presented for the nonalcoholic energy intake (kcal/day), the macronutrient intakes, expressed as the percentage of nonalcoholic energy intake (%E) and the absolute intakes of micronutrients (mg/day or </w:t>
      </w:r>
      <w:proofErr w:type="spellStart"/>
      <w:r w:rsidRPr="00094330">
        <w:rPr>
          <w:sz w:val="16"/>
        </w:rPr>
        <w:t>μg</w:t>
      </w:r>
      <w:proofErr w:type="spellEnd"/>
      <w:r w:rsidRPr="00094330">
        <w:rPr>
          <w:sz w:val="16"/>
        </w:rPr>
        <w:t>/day). The model was created via a general linear model and adjusted for confounders as follows: nonalcoholic energy intake was adjusted for age and body mass index (BMI), and macronutrient and micronutrient intakes were adjusted for age, BMI and nonalcoholic energy intake.</w:t>
      </w:r>
    </w:p>
    <w:p w:rsidR="00B55A70" w:rsidRDefault="00B55A70">
      <w:bookmarkStart w:id="0" w:name="_GoBack"/>
      <w:bookmarkEnd w:id="0"/>
    </w:p>
    <w:sectPr w:rsidR="00B55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19D"/>
    <w:rsid w:val="005B119D"/>
    <w:rsid w:val="00B55A70"/>
    <w:rsid w:val="00F8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119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119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59</Words>
  <Characters>6698</Characters>
  <Application>Microsoft Office Word</Application>
  <DocSecurity>0</DocSecurity>
  <Lines>418</Lines>
  <Paragraphs>3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2</dc:creator>
  <cp:lastModifiedBy>OC32</cp:lastModifiedBy>
  <cp:revision>1</cp:revision>
  <dcterms:created xsi:type="dcterms:W3CDTF">2020-01-13T14:10:00Z</dcterms:created>
  <dcterms:modified xsi:type="dcterms:W3CDTF">2020-01-13T14:11:00Z</dcterms:modified>
</cp:coreProperties>
</file>